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B2B85FA" w:rsidR="00B1258F" w:rsidRPr="00EC68E4" w:rsidRDefault="00654E8F" w:rsidP="00B1258F">
      <w:pPr>
        <w:pStyle w:val="SupplementaryMaterial"/>
        <w:rPr>
          <w:lang w:val="en-GB"/>
        </w:rPr>
      </w:pPr>
      <w:r w:rsidRPr="001549D3">
        <w:t>Supplementary Material</w:t>
      </w:r>
      <w:r w:rsidR="00B1258F">
        <w:t xml:space="preserve"> </w:t>
      </w:r>
      <w:r w:rsidR="00EC68E4">
        <w:t>2</w:t>
      </w:r>
      <w:r w:rsidR="00B1258F">
        <w:t xml:space="preserve">. </w:t>
      </w:r>
      <w:r w:rsidR="00EC68E4" w:rsidRPr="00EC68E4">
        <w:t>Reason for exclusion of studie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56"/>
        <w:gridCol w:w="5816"/>
      </w:tblGrid>
      <w:tr w:rsidR="00EC68E4" w:rsidRPr="00EC68E4" w14:paraId="5B150D3A" w14:textId="77777777" w:rsidTr="00EC68E4">
        <w:trPr>
          <w:trHeight w:val="264"/>
          <w:jc w:val="center"/>
        </w:trPr>
        <w:tc>
          <w:tcPr>
            <w:tcW w:w="3256" w:type="dxa"/>
            <w:vAlign w:val="center"/>
          </w:tcPr>
          <w:p w14:paraId="7039FC88" w14:textId="77777777" w:rsidR="00EC68E4" w:rsidRPr="00EC68E4" w:rsidRDefault="00EC68E4" w:rsidP="00C47CBD">
            <w:pPr>
              <w:spacing w:before="0" w:after="0"/>
              <w:jc w:val="center"/>
              <w:rPr>
                <w:b/>
              </w:rPr>
            </w:pPr>
            <w:r w:rsidRPr="00EC68E4">
              <w:rPr>
                <w:b/>
              </w:rPr>
              <w:t>Author</w:t>
            </w:r>
          </w:p>
        </w:tc>
        <w:tc>
          <w:tcPr>
            <w:tcW w:w="5816" w:type="dxa"/>
          </w:tcPr>
          <w:p w14:paraId="7B99EC8E" w14:textId="77777777" w:rsidR="00EC68E4" w:rsidRPr="00EC68E4" w:rsidRDefault="00EC68E4" w:rsidP="00C47CBD">
            <w:pPr>
              <w:spacing w:before="0" w:after="0"/>
              <w:jc w:val="center"/>
              <w:rPr>
                <w:b/>
              </w:rPr>
            </w:pPr>
            <w:r w:rsidRPr="00EC68E4">
              <w:rPr>
                <w:b/>
              </w:rPr>
              <w:t>Reason for exclusion</w:t>
            </w:r>
          </w:p>
        </w:tc>
      </w:tr>
      <w:tr w:rsidR="00EC68E4" w:rsidRPr="00EC68E4" w14:paraId="2DE001FC" w14:textId="77777777" w:rsidTr="00EC68E4">
        <w:trPr>
          <w:trHeight w:val="263"/>
          <w:jc w:val="center"/>
        </w:trPr>
        <w:tc>
          <w:tcPr>
            <w:tcW w:w="3256" w:type="dxa"/>
            <w:vAlign w:val="center"/>
          </w:tcPr>
          <w:p w14:paraId="51A95DD5" w14:textId="0B1D8EA6" w:rsidR="00EC68E4" w:rsidRPr="00EC68E4" w:rsidRDefault="00526EF5" w:rsidP="00C47CBD">
            <w:pPr>
              <w:spacing w:before="0" w:after="0"/>
              <w:jc w:val="center"/>
            </w:pPr>
            <w:r w:rsidRPr="00526EF5">
              <w:t>Varughese</w:t>
            </w:r>
            <w:r w:rsidR="006B36C8">
              <w:t xml:space="preserve"> et al. </w:t>
            </w:r>
            <w:r>
              <w:fldChar w:fldCharType="begin"/>
            </w:r>
            <w:r>
              <w:instrText xml:space="preserve"> ADDIN ZOTERO_ITEM CSL_CITATION {"citationID":"XGD6UXdV","properties":{"formattedCitation":"(1)","plainCitation":"(1)","noteIndex":0},"citationItems":[{"id":51861,"uris":["http://zotero.org/users/6563351/items/4WI2S9AK"],"itemData":{"id":51861,"type":"article-journal","abstract":"OBJECTIVE: This systematic review aimed to evaluate the effectiveness of the application of silver diamine fluoride (SDF) with atraumatic restorative treatment (ART) in arresting the progression of dental caries in cavitated primary or permanent teeth compared with any other caries-arresting treatment.\nINTRODUCTION: Dental caries is the most prevalent oral disease globally. Patient-friendly, minimally invasive therapeutic interventions are needed to prevent caries progression and restore cavitated caries lesions cost-effectively. This review assessed the effectiveness of the silver diamine fluoride with atraumatic restorative treatment (SDF-ART technique) in cavitated primary and permanent dentition.\nELIGIBILITY CRITERIA: Participants of any age with cavitated dental caries lesions in either coronal or root caries of primary or permanent teeth according to International Caries Detection and Assessment System criteria were included. Tooth restoration with direct pulp capping was excluded. Eligible randomized controlled trials included primary or permanent teeth treated with the SDF-ART technique compared with a control, such as SDF application only, ART only, restoration using composite or topical application of other fluoride, placebo, or no interventions. The primary outcome assessed was caries arrest.\nMETHODS: The review details were registered in PROSPERO, following which a primary search was conducted in MEDLINE (Ovid), Scopus, Cochrane Central Register of Controlled Trials, Dentistry and Oral Sciences Source, CINAHL (EBSCOhost), Web of Science Core Collection, ProQuest Dissertations and Theses, and Google Scholar. The search date was from January 2016 until March 31, 2024. Data were extracted from included studies regarding the main outcome variable: caries arrest. Critical appraisal was done by 2 independent reviewers to evaluate methodological quality using the JBI Critical Appraisal Checklist for Randomized Controlled Trials. The random-effects model was employed in meta-analysis. The certainty of the evidence was assessed using the Grading of Recommendations, Assessment, Development and Evaluation (GRADE) approach, and a Summary of Findings was created.\nRESULTS: After removal of duplicates, 638 records were retrieved from the databases. After screening against the eligibility criteria, 7 studies were selected for narrative synthesis after meeting the eligibility criteria requirements. A total of 611 children between 3 and 13 years were included for descriptive analysis. A meta-analysis of 4 studies, with a total sampling unit of 1085 teeth, showed no significant difference in clinical effectiveness of SDF-ART compared with ART alone for caries arrest at 12-month recall (odds ratio 0.84; 95% CI 0.64, 1.11; P =0.215), and the evidence was graded very low. Similarly, pooled results from 2 studies with a sample size of 879 teeth at 24-month recall demonstrated no significant difference in the clinical effectiveness of SDF-ART compared with ART alone for caries arrest (odds ratio 0.89; 95% CI 0.60, 1.32; P =0.556), and the evidence was graded low. The pooled results were depicted as forest plots for the primary outcome.\nCONCLUSION: Studies comparing the effectiveness of SDF-ART vs ART are insufficient to determine the effectiveness of the SDF-ART technique in caries arrest. The scientific evidence on the effectiveness of SDF-ART in children and adults is inconclusive.\nREVIEW REGISTRATION: PROSPERO CRD42023426766.","container-title":"JBI evidence synthesis","DOI":"10.11124/JBIES-24-00299","ISSN":"2689-8381","issue":"7","journalAbbreviation":"JBI Evid Synth","language":"eng","page":"1286-1307","source":"PubMed","title":"Effectiveness of silver diamine fluoride application with atraumatic restorative treatment in arresting the progression of dental caries in children and adults: a systematic review and meta-analysis","title-short":"Effectiveness of silver diamine fluoride application with atraumatic restorative treatment in arresting the progression of dental caries in children and adults","volume":"23","author":[{"family":"Varughese","given":"Anju"},{"family":"Janakiram","given":"Chandrashekhar"},{"family":"Karuveettil","given":"Vineetha"},{"family":"James","given":"Anju"}],"issued":{"date-parts":[["2025",7,1]]}}}],"schema":"https://github.com/citation-style-language/schema/raw/master/csl-citation.json"} </w:instrText>
            </w:r>
            <w:r>
              <w:fldChar w:fldCharType="separate"/>
            </w:r>
            <w:r w:rsidRPr="00526EF5">
              <w:rPr>
                <w:rFonts w:cs="Times New Roman"/>
              </w:rPr>
              <w:t>(1)</w:t>
            </w:r>
            <w:r>
              <w:fldChar w:fldCharType="end"/>
            </w:r>
          </w:p>
        </w:tc>
        <w:tc>
          <w:tcPr>
            <w:tcW w:w="5816" w:type="dxa"/>
            <w:vMerge w:val="restart"/>
            <w:vAlign w:val="center"/>
          </w:tcPr>
          <w:p w14:paraId="6981A691" w14:textId="17440929" w:rsidR="00EC68E4" w:rsidRPr="00EC68E4" w:rsidRDefault="00153F53" w:rsidP="00C47CBD">
            <w:pPr>
              <w:spacing w:before="0" w:after="0"/>
              <w:jc w:val="center"/>
            </w:pPr>
            <w:r>
              <w:t>C</w:t>
            </w:r>
            <w:r w:rsidRPr="00153F53">
              <w:t>ontrol grou</w:t>
            </w:r>
            <w:bookmarkStart w:id="0" w:name="_GoBack"/>
            <w:bookmarkEnd w:id="0"/>
            <w:r w:rsidRPr="00153F53">
              <w:t>p with minimally invasive treatment</w:t>
            </w:r>
          </w:p>
        </w:tc>
      </w:tr>
      <w:tr w:rsidR="00153F53" w:rsidRPr="00EC68E4" w14:paraId="601357B6" w14:textId="77777777" w:rsidTr="00EC68E4">
        <w:trPr>
          <w:trHeight w:val="263"/>
          <w:jc w:val="center"/>
        </w:trPr>
        <w:tc>
          <w:tcPr>
            <w:tcW w:w="3256" w:type="dxa"/>
            <w:vAlign w:val="center"/>
          </w:tcPr>
          <w:p w14:paraId="42E65302" w14:textId="084A1D96" w:rsidR="00153F53" w:rsidRPr="006B36C8" w:rsidRDefault="00526EF5" w:rsidP="00C47CBD">
            <w:pPr>
              <w:spacing w:before="0" w:after="0"/>
              <w:jc w:val="center"/>
            </w:pPr>
            <w:proofErr w:type="spellStart"/>
            <w:r>
              <w:t>Dadpe</w:t>
            </w:r>
            <w:proofErr w:type="spellEnd"/>
            <w:r>
              <w:t xml:space="preserve"> et al. </w:t>
            </w:r>
            <w:r>
              <w:fldChar w:fldCharType="begin"/>
            </w:r>
            <w:r>
              <w:instrText xml:space="preserve"> ADDIN ZOTERO_ITEM CSL_CITATION {"citationID":"KB4vYOEp","properties":{"formattedCitation":"(2)","plainCitation":"(2)","noteIndex":0},"citationItems":[{"id":51877,"uris":["http://zotero.org/users/6563351/items/UEXK3922"],"itemData":{"id":51877,"type":"article-journal","abstract":"BACKGROUND: The goal of this study was to assess the techniques used in earlier conducted clinical investigations on the chemomechanical eradication of dentinal caries, as well as to assess the variances in pain perception, the time required for complete caries excavation, and how microbiological analysis compared before and following caries removal in primary teeth for both Papacarie and Carisolv.\nMATERIALS AND METHODS: An electronic search was conducted utilizing the databases PubMed, Google Scholar, EBSCOhost, Scopus, and the Cochrane Library. The following categories were included during the assessment process: full text randomized and controlled clinical trials published between January 2000 and December 2021 in the English language only. Adolescent and child patients with open dentinal carious lesion in primary teeth were included. The methodology of the seven clinical studies chosen was evaluated.\nRESULTS: Findings of the study reported that the microbiota in carious dentine was dramatically reduced with the Papacarie therapy, and the pain perception decreased more in the Papacarie group, whereas Carisolv treatment took longer time for complete caries excavation as compared to Papacarie.\nCONCLUSION: In conclusion, Papacarie had a beneficial impact by decreasing pain and time taken during caries excavation in primary teeth. The tooth surface treated with Papacarie also demonstrated a reduced bacterial count as compared to Carisolv chemomechanical caries removal approach. Overall, Papacarie and Carisolv are viable minimally invasive and painless techniques for effective caries removal in pediatric patients.","container-title":"Dental Research Journal","DOI":"10.4103/drj.drj_205_23","ISSN":"1735-3327","journalAbbreviation":"Dent Res J (Isfahan)","language":"eng","page":"33","source":"PubMed","title":"Comparative evaluation of Papacarie and Carisolv in effective chemomechanical carious dentin removal in primary teeth: A systematic review","title-short":"Comparative evaluation of Papacarie and Carisolv in effective chemomechanical carious dentin removal in primary teeth","volume":"22","author":[{"family":"Dadpe","given":"Mahesh Vilasrao"},{"family":"Shelke","given":"Pooja Balaji"},{"family":"Kale","given":"Yogesh Jagannath"},{"family":"Dahake","given":"Prasanna Trambakrao"},{"family":"Kendre","given":"Shrikant Bhujangrao"},{"family":"Mankar","given":"Shrawani"}],"issued":{"date-parts":[["2025"]]}}}],"schema":"https://github.com/citation-style-language/schema/raw/master/csl-citation.json"} </w:instrText>
            </w:r>
            <w:r>
              <w:fldChar w:fldCharType="separate"/>
            </w:r>
            <w:r w:rsidRPr="00526EF5">
              <w:rPr>
                <w:rFonts w:cs="Times New Roman"/>
              </w:rPr>
              <w:t>(2)</w:t>
            </w:r>
            <w:r>
              <w:fldChar w:fldCharType="end"/>
            </w:r>
          </w:p>
        </w:tc>
        <w:tc>
          <w:tcPr>
            <w:tcW w:w="5816" w:type="dxa"/>
            <w:vMerge/>
            <w:vAlign w:val="center"/>
          </w:tcPr>
          <w:p w14:paraId="190B42EE" w14:textId="77777777" w:rsidR="00153F53" w:rsidRDefault="00153F53" w:rsidP="00C47CBD">
            <w:pPr>
              <w:spacing w:before="0" w:after="0"/>
              <w:jc w:val="center"/>
            </w:pPr>
          </w:p>
        </w:tc>
      </w:tr>
      <w:tr w:rsidR="00153F53" w:rsidRPr="00EC68E4" w14:paraId="776394A3" w14:textId="77777777" w:rsidTr="00EC68E4">
        <w:trPr>
          <w:trHeight w:val="263"/>
          <w:jc w:val="center"/>
        </w:trPr>
        <w:tc>
          <w:tcPr>
            <w:tcW w:w="3256" w:type="dxa"/>
            <w:vAlign w:val="center"/>
          </w:tcPr>
          <w:p w14:paraId="79643F66" w14:textId="2E8B38F7" w:rsidR="00153F53" w:rsidRPr="006B36C8" w:rsidRDefault="00526EF5" w:rsidP="00C47CBD">
            <w:pPr>
              <w:spacing w:before="0" w:after="0"/>
              <w:jc w:val="center"/>
            </w:pPr>
            <w:r>
              <w:t xml:space="preserve">da Silva et al. </w:t>
            </w:r>
            <w:r>
              <w:fldChar w:fldCharType="begin"/>
            </w:r>
            <w:r>
              <w:instrText xml:space="preserve"> ADDIN ZOTERO_ITEM CSL_CITATION {"citationID":"2eNBLGcV","properties":{"formattedCitation":"(3)","plainCitation":"(3)","noteIndex":0},"citationItems":[{"id":51723,"uris":["http://zotero.org/users/6563351/items/GFTLT6EF"],"itemData":{"id":51723,"type":"article-journal","abstract":"OBJECTIVES: To investigate whether the use of chemo-mechanical carious tissue removal (CMCTR) agents is effective for Atraumatic Restorative Treatment (ART).\nMATERIALS AND METHODS: Searches were conducted in 6 databases for inclusion of clinical studies. Risk of bias was assessed (RoB 2 and ROBINS-I), a meta-analysis was performed with data from time of carious tissue removal (TCTR), and the certainty of evidence was estimated. ART + CMCTR was compared to ART for the treatment of caries lesions in primary teeth (pt) and permanent teeth (PT) of humans, considering acceptability, pain/discomfort, survival and success of restorations (SSR), Oral Health-Related Quality of life (OHRQol), satisfaction, TCTR, total treatment time (TTT), carious tissue removal efficacy and adverse effects.\nRESULTS: Of 12 included studies, 4 showed low risk of bias, considering pain, TTT and TCTR outcomes. ART + CMCTR was similar or more accepted than ART for pt, causing similar or less pain/discomfort for both dentitions. There was no difference in SSR, OHRQol for PT, and adverse effects (pt), although greater satisfaction was reported after ART + CMCTR in case of PT. ART + CMCTR was better or as effective as ART in removing carious tissue (pt). TTT for pt was divergent between the groups, but without difference of TCTR for both, pt and PT (MD 0.11 [-1.56, 1.77] p = 0.90, I 2 =93%).\nCONCLUSIONS: In general, ART + CMCTR is effective, providing greater satisfaction, with no difference in SSR, OHRQol and adverse effects compared to ART, which did not present advantages in relation to pain/discomfort and efficacy in removing carious tissue. The TTT was influenced by the CMCTR agent; however, there was no difference for TCTR in the overall quantitative synthesis with Papacárie DuoGel®.\nCLINICAL RELEVANCE: The use of chemo-mechanical agents for carious tissue removal in the ART may benefit patients with reduced pain/discomfort.","container-title":"Clinical Oral Investigations","DOI":"10.1007/s00784-024-05931-9","ISSN":"1436-3771","issue":"11","journalAbbreviation":"Clin Oral Investig","language":"eng","page":"581","source":"PubMed","title":"ART with or without the aid of chemo-mechanical agents: a systematic review","title-short":"ART with or without the aid of chemo-mechanical agents","volume":"28","author":[{"family":"Silva","given":"Luísa Buoro","non-dropping-particle":"da"},{"family":"Magno","given":"Marcela Baraúna"},{"family":"Fonseca-Gonçalves","given":"Andréa"},{"family":"Pintor","given":"Andréa Vaz Braga"}],"issued":{"date-parts":[["2024",10,9]]}}}],"schema":"https://github.com/citation-style-language/schema/raw/master/csl-citation.json"} </w:instrText>
            </w:r>
            <w:r>
              <w:fldChar w:fldCharType="separate"/>
            </w:r>
            <w:r w:rsidRPr="00526EF5">
              <w:rPr>
                <w:rFonts w:cs="Times New Roman"/>
              </w:rPr>
              <w:t>(3)</w:t>
            </w:r>
            <w:r>
              <w:fldChar w:fldCharType="end"/>
            </w:r>
          </w:p>
        </w:tc>
        <w:tc>
          <w:tcPr>
            <w:tcW w:w="5816" w:type="dxa"/>
            <w:vMerge/>
            <w:vAlign w:val="center"/>
          </w:tcPr>
          <w:p w14:paraId="15E11807" w14:textId="77777777" w:rsidR="00153F53" w:rsidRDefault="00153F53" w:rsidP="00C47CBD">
            <w:pPr>
              <w:spacing w:before="0" w:after="0"/>
              <w:jc w:val="center"/>
            </w:pPr>
          </w:p>
        </w:tc>
      </w:tr>
      <w:tr w:rsidR="00153F53" w:rsidRPr="00526EF5" w14:paraId="1EBD76A5" w14:textId="77777777" w:rsidTr="00EC68E4">
        <w:trPr>
          <w:trHeight w:val="263"/>
          <w:jc w:val="center"/>
        </w:trPr>
        <w:tc>
          <w:tcPr>
            <w:tcW w:w="3256" w:type="dxa"/>
            <w:vAlign w:val="center"/>
          </w:tcPr>
          <w:p w14:paraId="5AD41E9B" w14:textId="7BF60BF5" w:rsidR="00153F53" w:rsidRPr="00526EF5" w:rsidRDefault="00526EF5" w:rsidP="00C47CBD">
            <w:pPr>
              <w:spacing w:before="0" w:after="0"/>
              <w:jc w:val="center"/>
              <w:rPr>
                <w:lang w:val="es-MX"/>
              </w:rPr>
            </w:pPr>
            <w:proofErr w:type="spellStart"/>
            <w:r>
              <w:t>Mehrotra</w:t>
            </w:r>
            <w:proofErr w:type="spellEnd"/>
            <w:r>
              <w:t xml:space="preserve"> et al. </w:t>
            </w:r>
            <w:r>
              <w:fldChar w:fldCharType="begin"/>
            </w:r>
            <w:r>
              <w:instrText xml:space="preserve"> ADDIN ZOTERO_ITEM CSL_CITATION {"citationID":"2rZ32SOB","properties":{"formattedCitation":"(4)","plainCitation":"(4)","noteIndex":0},"citationItems":[{"id":51855,"uris":["http://zotero.org/users/6563351/items/68DYLQ4Q"],"itemData":{"id":51855,"type":"article-journal","abstract":"BACKGROUND: Smart burs and chemo-mechanical caries removal (CMCR) systems are considered viable alternatives to traditional cavity preparation techniques. Numerous clinical studies have been conducted to assess and compare the impact of these two techniques; nevertheless, these studies have demonstrated considerable variability in their findings. The objectives of the present systematic review and meta-analysis were to compare the efficacy, efficiency, and patient comfort of CMCR systems and smart burs in primary molars.\nMETHODOLOGY: The review followed the Preferred Reporting Items for Systematic Reviews and Meta-Analysis 2020 guidelines. Ten electronic databases up to May 30, 2024 were searched for in vivo clinical studies comparing at least one CMCR system with smart burs in terms of clinical and/or microbiological efficacy, efficiency (time taken for complete caries removal), and patient comfort in primary molars. Reviews, abstracts, case series and reports, letters to the editor, animal studies, and unpublished data were excluded. The risk of bias (ROB) assessment was conducted using the ROBINS-I and Cochrane ROB tools for nonrandomized and randomized clinical studies, respectively. The analysis was performed using Review Manager version 5.4.1 provided by the Cochrane Collaboration. The standardized mean difference served as the summary with a random effects model (P &lt; 0.05).\nRESULTS: A total of 154 studies were identified and screened out of which five were included in the qualitative synthesis and four studies were deemed suitable for a meta-analysis. The overall quality assessment revealed a presence of moderate-to-low ROB. The data extracted from the five studies were tabulated. The summary odds ratio for clinical effic</w:instrText>
            </w:r>
            <w:r w:rsidRPr="00526EF5">
              <w:rPr>
                <w:lang w:val="es-MX"/>
              </w:rPr>
              <w:instrText xml:space="preserve">acy (0.43 [95% confidence interval (CI) = 0.13-1.49]) showed no statistically significant difference between CMCR systems and Smart burs (Z = 1.33 and P = 0.18). A statistically significant difference ([Z = 5.85 and P &lt; 0.00001] and [Z = 2.84 and P = 0.005]) in terms of microbiological efficacy (446.46 [95% CI = 296.89-596.02]) and efficiency (-0.68 [95% CI = -1.16--0.21]) was observed between CMCR systems and smart burs. Smart burs performed better in terms of microbiological efficacy and efficiency. Due to variability in the scales used to evaluate patient comfort, meta-analysis was not possible.\nCONCLUSION: Within the limitations of this study, Smart burs performed better in terms of microbiological efficacy and efficiency and hence can be used as an alternative to CMCR systems in primary molars.","container-title":"Journal of the Indian Society of Pedodontics and Preventive Dentistry","DOI":"10.4103/jisppd.jisppd_308_24","ISSN":"1998-3905","issue":"4","journalAbbreviation":"J Indian Soc Pedod Prev Dent","language":"eng","page":"257-266","source":"PubMed","title":"Comparison of smart burs and chemo-mechanical caries removal systems in primary molars - A systematic review and meta-analysis","volume":"42","author":[{"family":"Mehrotra","given":"Deepshikha"},{"family":"Kodical","given":"Sanjana R."},{"family":"Naik","given":"Shilpa Shetty"}],"issued":{"date-parts":[["2024",10,1]]}}}],"schema":"https://github.com/citation-style-language/schema/raw/master/csl-citation.json"} </w:instrText>
            </w:r>
            <w:r>
              <w:fldChar w:fldCharType="separate"/>
            </w:r>
            <w:r w:rsidRPr="00526EF5">
              <w:rPr>
                <w:rFonts w:cs="Times New Roman"/>
                <w:lang w:val="es-MX"/>
              </w:rPr>
              <w:t>(4)</w:t>
            </w:r>
            <w:r>
              <w:fldChar w:fldCharType="end"/>
            </w:r>
          </w:p>
        </w:tc>
        <w:tc>
          <w:tcPr>
            <w:tcW w:w="5816" w:type="dxa"/>
            <w:vMerge/>
            <w:vAlign w:val="center"/>
          </w:tcPr>
          <w:p w14:paraId="16A6F97A" w14:textId="77777777" w:rsidR="00153F53" w:rsidRPr="00526EF5" w:rsidRDefault="00153F53" w:rsidP="00C47CBD">
            <w:pPr>
              <w:spacing w:before="0" w:after="0"/>
              <w:jc w:val="center"/>
              <w:rPr>
                <w:lang w:val="es-MX"/>
              </w:rPr>
            </w:pPr>
          </w:p>
        </w:tc>
      </w:tr>
      <w:tr w:rsidR="00153F53" w:rsidRPr="00526EF5" w14:paraId="0C328A1B" w14:textId="77777777" w:rsidTr="00EC68E4">
        <w:trPr>
          <w:trHeight w:val="263"/>
          <w:jc w:val="center"/>
        </w:trPr>
        <w:tc>
          <w:tcPr>
            <w:tcW w:w="3256" w:type="dxa"/>
            <w:vAlign w:val="center"/>
          </w:tcPr>
          <w:p w14:paraId="35081D14" w14:textId="79638D64" w:rsidR="00153F53" w:rsidRPr="00526EF5" w:rsidRDefault="00526EF5" w:rsidP="00C47CBD">
            <w:pPr>
              <w:spacing w:before="0" w:after="0"/>
              <w:jc w:val="center"/>
              <w:rPr>
                <w:lang w:val="es-MX"/>
              </w:rPr>
            </w:pPr>
            <w:r w:rsidRPr="00526EF5">
              <w:rPr>
                <w:lang w:val="es-MX"/>
              </w:rPr>
              <w:t>Rogalnikovaitė et al.</w:t>
            </w:r>
            <w:r>
              <w:rPr>
                <w:lang w:val="es-MX"/>
              </w:rPr>
              <w:t xml:space="preserve"> </w:t>
            </w:r>
            <w:r>
              <w:rPr>
                <w:lang w:val="es-MX"/>
              </w:rPr>
              <w:fldChar w:fldCharType="begin"/>
            </w:r>
            <w:r>
              <w:rPr>
                <w:lang w:val="es-MX"/>
              </w:rPr>
              <w:instrText xml:space="preserve"> ADDIN ZOTERO_ITEM CSL_CITATION {"citationID":"3fj6yU8P","properties":{"formattedCitation":"(5)","plainCitation":"(5)","noteIndex":0},"citationItems":[{"id":51859,"uris":["http://zotero.org/users/6563351/items/4EYI2ECY"],"itemData":{"id":51859,"type":"article-journal","abstract":"Background and Objectives: Dental caries has seen an increase in untreated cases, leading to significant health and quality-of-life impacts, necessitating innovative approaches like the promising non-operative management with silver diamine fluoride. This study aimed to evaluate the mechanisms of action of silver diamine fluoride on arresting dental caries in primary teeth. Materials and Methods: A systematic search was conducted across MEDLINE (PubMed), Google Scholar, and Wiley Online Library, including both in vivo and in vitro studies published from 1 January 2017 to 16 October 2022. The Cochrane Risk of Bias Tool assessed bias in in vivo studies, while the Quality Assessment Tool for In Vitro Studies evaluated the methodological quality of in vitro studies. Results: Nineteen publications met the inclusion criteria. Two studies indicated that silver diamine fluoride application significantly alters oral microflora, contributing to caries arrest. Additionally, two studies reported increased mineral density and mineral content in demineralised primary teeth, emphasising silver diamine fluoride's role in promoting remineralisation. Three studies demonstrated significant improvements in surface microhardness, enhancing tooth resistance. However, no significant qualitative changes in bacterial species composition were noted. Modified silver diamine fluoride application techniques, including light curing or laser irradiation, enhanced efficacy, with light curing notably increasing surface microhardness. Based on a limited number of studies, no statistically significant differences in clinical effectiveness were observed with higher silver diamine fluoride concentrations or extended application durations. Conclusions: Silver diamine fluoride effectively induces quantitative changes in oral microflora and enhances the microhardness and mineral density of enamel and dentine in primary teeth, with modified application methods showing potential for improved outcomes.","container-title":"Medicina (Kaunas, Lithuania)","DOI":"10.3390/medicina60111738","ISSN":"1648-9144","issue":"11","journalAbbreviation":"Medicina (Kaunas)","language":"eng","page":"1738","source":"PubMed","title":"The Potential of Silver Diamine Fluoride in Non-Operative Management of Dental Caries in Primary Teeth: A Systematic Review","title-short":"The Potential of Silver Diamine Fluoride in Non-Operative Management of Dental Caries in Primary Teeth","volume":"60","author":[{"family":"Rogalnikovaitė","given":"Kornelija"},{"family":"Narbutaitė","given":"Julija"},{"family":"Andruškevičienė","given":"Vilija"},{"family":"Bendoraitienė","given":"Eglė Aida"},{"family":"Razmienė","given":"Jaunė"}],"issued":{"date-parts":[["2024",10,23]]}}}],"schema":"https://github.com/citation-style-language/schema/raw/master/csl-citation.json"} </w:instrText>
            </w:r>
            <w:r>
              <w:rPr>
                <w:lang w:val="es-MX"/>
              </w:rPr>
              <w:fldChar w:fldCharType="separate"/>
            </w:r>
            <w:r w:rsidRPr="00526EF5">
              <w:rPr>
                <w:rFonts w:cs="Times New Roman"/>
                <w:lang w:val="es-MX"/>
              </w:rPr>
              <w:t>(5)</w:t>
            </w:r>
            <w:r>
              <w:rPr>
                <w:lang w:val="es-MX"/>
              </w:rPr>
              <w:fldChar w:fldCharType="end"/>
            </w:r>
          </w:p>
        </w:tc>
        <w:tc>
          <w:tcPr>
            <w:tcW w:w="5816" w:type="dxa"/>
            <w:vMerge/>
            <w:vAlign w:val="center"/>
          </w:tcPr>
          <w:p w14:paraId="13505751" w14:textId="77777777" w:rsidR="00153F53" w:rsidRPr="00526EF5" w:rsidRDefault="00153F53" w:rsidP="00C47CBD">
            <w:pPr>
              <w:spacing w:before="0" w:after="0"/>
              <w:jc w:val="center"/>
              <w:rPr>
                <w:lang w:val="es-MX"/>
              </w:rPr>
            </w:pPr>
          </w:p>
        </w:tc>
      </w:tr>
      <w:tr w:rsidR="00153F53" w:rsidRPr="00526EF5" w14:paraId="46CF9D9B" w14:textId="77777777" w:rsidTr="00EC68E4">
        <w:trPr>
          <w:trHeight w:val="263"/>
          <w:jc w:val="center"/>
        </w:trPr>
        <w:tc>
          <w:tcPr>
            <w:tcW w:w="3256" w:type="dxa"/>
            <w:vAlign w:val="center"/>
          </w:tcPr>
          <w:p w14:paraId="66DB5594" w14:textId="73B6EB5C" w:rsidR="00153F53" w:rsidRPr="00526EF5" w:rsidRDefault="00526EF5" w:rsidP="00C47CBD">
            <w:pPr>
              <w:spacing w:before="0" w:after="0"/>
              <w:jc w:val="center"/>
              <w:rPr>
                <w:lang w:val="es-MX"/>
              </w:rPr>
            </w:pPr>
            <w:proofErr w:type="spellStart"/>
            <w:r w:rsidRPr="00526EF5">
              <w:rPr>
                <w:lang w:val="es-MX"/>
              </w:rPr>
              <w:t>Zaffarano</w:t>
            </w:r>
            <w:proofErr w:type="spellEnd"/>
            <w:r w:rsidRPr="00526EF5">
              <w:rPr>
                <w:lang w:val="es-MX"/>
              </w:rPr>
              <w:t xml:space="preserve"> et al.</w:t>
            </w:r>
            <w:r>
              <w:rPr>
                <w:lang w:val="es-MX"/>
              </w:rPr>
              <w:t xml:space="preserve"> </w:t>
            </w:r>
            <w:r>
              <w:rPr>
                <w:lang w:val="es-MX"/>
              </w:rPr>
              <w:fldChar w:fldCharType="begin"/>
            </w:r>
            <w:r>
              <w:rPr>
                <w:lang w:val="es-MX"/>
              </w:rPr>
              <w:instrText xml:space="preserve"> ADDIN ZOTERO_ITEM CSL_CITATION {"citationID":"ydUPFUAA","properties":{"formattedCitation":"(6)","plainCitation":"(6)","noteIndex":0},"citationItems":[{"id":51677,"uris":["http://zotero.org/users/6563351/items/VT8S59ZH"],"itemData":{"id":51677,"type":"article-journal","abstract":"A systematic review and meta-analysis were carried out to evaluate the efficacy of silver diamine fluoride (SDF) in controlling caries progression in cavitated primary molars. A search for randomized and non-randomized trials with follow-up &gt; 6 months was performed using PubMed, Scopus and Embase. The Cochrane risk of bias tools were used for the quality assessment. The success rate and odds ratios were chosen to calculate the effect size for the meta-analysis. A total of 792 papers were identified and 9 were selected. A high variability regarding SDF application protocol was found; otherwise, caries arrest was always recorded using visual/tactile methods. Two studies were judged at low risk of bias, six at moderate risk and one at high risk. Data from five studies were aggregated for meta-analysis. Heterogeneity was found moderate (I2 = 35.69%, p = 0.18). SDF application was found to be overall effective (fixed effect model) in arresting caries progression (ES = 0.35, p &lt; 0.01). In a total of 622 arrested lesions, out of 1205 considered, the caries arrest rate was 51.62% ± 27.40% (Confidence = 1.55) using SDF ≥ 38% applied annually or biannually. In conclusion, when applied to active cavitated caries lesions in primary molars, SDF appears to be effective in arresting dental caries progression, especially if applied biannually.","container-title":"International Journal of Environmental Research and Public Health","DOI":"10.3390/ijerph191912917","ISSN":"1660-4601","issue":"19","journalAbbreviation":"Int J Environ Res Public Health","language":"eng","page":"12917","source":"PubMed","title":"Silver Diamine Fluoride (SDF) Efficacy in Arresting Cavitated Caries Lesions in Primary Molars: A Systematic Review and Metanalysis","title-short":"Silver Diamine Fluoride (SDF) Efficacy in Arresting Cavitated Caries Lesions in Primary Molars","volume":"19","author":[{"family":"Zaffarano","given":"Luciano"},{"family":"Salerno","given":"Claudia"},{"family":"Campus","given":"Guglielmo"},{"family":"Cirio","given":"Silvia"},{"family":"Balian","given":"Araxi"},{"family":"Karanxha","given":"Lorena"},{"family":"Cagetti","given":"Maria Grazia"}],"issued":{"date-parts":[["2022",10,9]]}}}],"schema":"https://github.com/citation-style-language/schema/raw/master/csl-citation.json"} </w:instrText>
            </w:r>
            <w:r>
              <w:rPr>
                <w:lang w:val="es-MX"/>
              </w:rPr>
              <w:fldChar w:fldCharType="separate"/>
            </w:r>
            <w:r w:rsidRPr="00526EF5">
              <w:rPr>
                <w:rFonts w:cs="Times New Roman"/>
              </w:rPr>
              <w:t>(6)</w:t>
            </w:r>
            <w:r>
              <w:rPr>
                <w:lang w:val="es-MX"/>
              </w:rPr>
              <w:fldChar w:fldCharType="end"/>
            </w:r>
          </w:p>
        </w:tc>
        <w:tc>
          <w:tcPr>
            <w:tcW w:w="5816" w:type="dxa"/>
            <w:vMerge/>
            <w:vAlign w:val="center"/>
          </w:tcPr>
          <w:p w14:paraId="076EF592" w14:textId="77777777" w:rsidR="00153F53" w:rsidRPr="00526EF5" w:rsidRDefault="00153F53" w:rsidP="00C47CBD">
            <w:pPr>
              <w:spacing w:before="0" w:after="0"/>
              <w:jc w:val="center"/>
              <w:rPr>
                <w:lang w:val="es-MX"/>
              </w:rPr>
            </w:pPr>
          </w:p>
        </w:tc>
      </w:tr>
      <w:tr w:rsidR="00153F53" w:rsidRPr="00526EF5" w14:paraId="2C949475" w14:textId="77777777" w:rsidTr="00EC68E4">
        <w:trPr>
          <w:trHeight w:val="263"/>
          <w:jc w:val="center"/>
        </w:trPr>
        <w:tc>
          <w:tcPr>
            <w:tcW w:w="3256" w:type="dxa"/>
            <w:vAlign w:val="center"/>
          </w:tcPr>
          <w:p w14:paraId="1E638123" w14:textId="22E29601" w:rsidR="00153F53" w:rsidRPr="00526EF5" w:rsidRDefault="00526EF5" w:rsidP="00C47CBD">
            <w:pPr>
              <w:spacing w:before="0" w:after="0"/>
              <w:jc w:val="center"/>
              <w:rPr>
                <w:lang w:val="es-MX"/>
              </w:rPr>
            </w:pPr>
            <w:r w:rsidRPr="00526EF5">
              <w:rPr>
                <w:lang w:val="es-MX"/>
              </w:rPr>
              <w:t>Hafiz et al.</w:t>
            </w:r>
            <w:r>
              <w:rPr>
                <w:lang w:val="es-MX"/>
              </w:rPr>
              <w:t xml:space="preserve"> </w:t>
            </w:r>
            <w:r>
              <w:rPr>
                <w:lang w:val="es-MX"/>
              </w:rPr>
              <w:fldChar w:fldCharType="begin"/>
            </w:r>
            <w:r>
              <w:rPr>
                <w:lang w:val="es-MX"/>
              </w:rPr>
              <w:instrText xml:space="preserve"> ADDIN ZOTERO_ITEM CSL_CITATION {"citationID":"cxpySgMB","properties":{"formattedCitation":"(7)","plainCitation":"(7)","noteIndex":0},"citationItems":[{"id":52631,"uris":["http://zotero.org/users/6563351/items/EY7LGR6U"],"itemData":{"id":52631,"type":"article-journal","abstract":"Dental caries is a painful condition that could lead to nutritional problems which affects the overall health of the child, as well it is expensive to treat. The effectiveness of silver diamine fluoride (SDF) in primary and early mixed dentition is systematically reviewed in this study. This systematic review utilized the Preferred Reporting Items for Systematic reviews and Meta- Analysis statement (PRISMA, 2020). A literature search conducted using the common electronic databases (from 2010-2021). Based on the inclusion and exclusion criteria, ten randomized clinical trials (RCT) have met the inclusion criteria and were considered for the qualitative assessment. Critical appraisal of these studies was done. This systematic review found that using SDF is a successful and effective method in arresting dentin carious process in the primary teeth and first permanent molars in children. Additionally, when compared to the commonly used topical fluoride products and materials, SDF showed to have better cariostatic effect. However, these findings must be cautiously viewed since more research is required to support them.","container-title":"Children (Basel, Switzerland)","DOI":"10.3390/children9091289","ISSN":"2227-9067","issue":"9","journalAbbreviation":"Children (Basel)","language":"eng","note":"PMID: 36138602\nPMCID: PMC9497160","page":"1289","source":"PubMed","title":"Effectiveness of Silver Diamine Fluoride in Arresting Caries in Primary and Early Mixed Dentition: A Systematic Review","title-short":"Effectiveness of Silver Diamine Fluoride in Arresting Caries in Primary and Early Mixed Dentition","volume":"9","author":[{"family":"Hafiz","given":"Zain"},{"family":"Allam","given":"Rehab"},{"family":"Almazyad","given":"Bdoor"},{"family":"Bedaiwi","given":"Alya'a"},{"family":"Alotaibi","given":"Areej"},{"family":"Almubrad","given":"Alwateen"}],"issued":{"date-parts":[["2022",8,26]]}}}],"schema":"https://github.com/citation-style-language/schema/raw/master/csl-citation.json"} </w:instrText>
            </w:r>
            <w:r>
              <w:rPr>
                <w:lang w:val="es-MX"/>
              </w:rPr>
              <w:fldChar w:fldCharType="separate"/>
            </w:r>
            <w:r w:rsidRPr="00526EF5">
              <w:rPr>
                <w:rFonts w:cs="Times New Roman"/>
              </w:rPr>
              <w:t>(7)</w:t>
            </w:r>
            <w:r>
              <w:rPr>
                <w:lang w:val="es-MX"/>
              </w:rPr>
              <w:fldChar w:fldCharType="end"/>
            </w:r>
          </w:p>
        </w:tc>
        <w:tc>
          <w:tcPr>
            <w:tcW w:w="5816" w:type="dxa"/>
            <w:vMerge/>
            <w:vAlign w:val="center"/>
          </w:tcPr>
          <w:p w14:paraId="6A5DD3D5" w14:textId="77777777" w:rsidR="00153F53" w:rsidRPr="00526EF5" w:rsidRDefault="00153F53" w:rsidP="00C47CBD">
            <w:pPr>
              <w:spacing w:before="0" w:after="0"/>
              <w:jc w:val="center"/>
              <w:rPr>
                <w:lang w:val="es-MX"/>
              </w:rPr>
            </w:pPr>
          </w:p>
        </w:tc>
      </w:tr>
      <w:tr w:rsidR="00153F53" w:rsidRPr="00526EF5" w14:paraId="62C5EAFF" w14:textId="77777777" w:rsidTr="00EC68E4">
        <w:trPr>
          <w:trHeight w:val="263"/>
          <w:jc w:val="center"/>
        </w:trPr>
        <w:tc>
          <w:tcPr>
            <w:tcW w:w="3256" w:type="dxa"/>
            <w:vAlign w:val="center"/>
          </w:tcPr>
          <w:p w14:paraId="35700977" w14:textId="3D6740D3" w:rsidR="00153F53" w:rsidRPr="00526EF5" w:rsidRDefault="00526EF5" w:rsidP="00C47CBD">
            <w:pPr>
              <w:spacing w:before="0" w:after="0"/>
              <w:jc w:val="center"/>
              <w:rPr>
                <w:lang w:val="es-MX"/>
              </w:rPr>
            </w:pPr>
            <w:r w:rsidRPr="00526EF5">
              <w:rPr>
                <w:lang w:val="es-MX"/>
              </w:rPr>
              <w:t>Faria et al.</w:t>
            </w:r>
            <w:r>
              <w:rPr>
                <w:lang w:val="es-MX"/>
              </w:rPr>
              <w:t xml:space="preserve"> </w:t>
            </w:r>
            <w:r>
              <w:rPr>
                <w:lang w:val="es-MX"/>
              </w:rPr>
              <w:fldChar w:fldCharType="begin"/>
            </w:r>
            <w:r>
              <w:rPr>
                <w:lang w:val="es-MX"/>
              </w:rPr>
              <w:instrText xml:space="preserve"> ADDIN ZOTERO_ITEM CSL_CITATION {"citationID":"NLE8T4lw","properties":{"formattedCitation":"(8)","plainCitation":"(8)","noteIndex":0},"citationItems":[{"id":51815,"uris":["http://zotero.org/users/6563351/items/93E8CGUV"],"itemData":{"id":51815,"type":"article-journal","abstract":"Antimicrobial photodynamic therapy (aPDT) is an adjunct to a selective caries removal (SCR) technique for deep caries lesion treatment. The knowledge about chemical and structural changes affecting the remaining dentin surface after the use of this therapy is still unknown.\nOBJECTIVE: to answer the following question: Does the SCR technique in combination with aPDT affect the clinical performance of adhesive restorations in deep carious lesions of primary or permanent teeth?\nSTUDY DESIGN: a systematic review was conducted. Five databases, supplemented by trial registers, google scholar, manual search, personal communications, and grey literature were investigated. Randomized clinical trials were included. Two independent reviewers selected the studies, extracted qualitatively the data, and evaluated the risk of bias (using Cochrane Collaboration's tool and Robot Reviewer program). The certainty of the evidence was accessed based on The Grading of Recommendations Assessment, Development and Evaluation (GRADE) approach. A meta-analysis of comparable data was performed with RevMan software 5.3.\nRESULTS: A total of 39 articles and 3 studies were found. The final selection included 3 articles with a total of 82 participants. No studies were found on permanent teeth. The studies presented low risk of bias. Considering the treatment in the experimental (SCR + aPDT) or control groups (SCR), no difference on clinical performance of adhesive restorations in deep caries of primary teeth was observed after 6 months (p = 0.78; CI -0.01 (-0.09, 0.07)) or 12 months (p =0.75; CI -0.02 (-0.12, 0.08)). All outcomes presented moderate certainty of evidence mainly due to the small sample size that downgrade the GRADE scores.\nCONCLUSIONS: based on moderate certainty of the evidence, the clinical use of aPDT as an adjuvant of SCR has potential indication for treatment in deep caries of primary teeth. However, studies with more follow up and on permanent teeth are missing with the necessity for further research.","container-title":"The Journal of Clinical Pediatric Dentistry","DOI":"10.22514/jocpd.2022.002","ISSN":"1053-4628","issue":"5","journalAbbreviation":"J Clin Pediatr Dent","language":"eng","page":"1-14","source":"PubMed","title":"Does selective caries removal in combination with antimicrobial photodynamic therapy affect the clinical performance of adhesive restorations of primary or permanent teeth? A systematic review with meta-analysis","title-short":"Does selective caries removal in combination with antimicrobial photodynamic therapy affect the clinical performance of adhesive restorations of primary or permanent teeth?","volume":"46","author":[{"family":"Faria","given":"Laís Veiga"},{"family":"Fernandes","given":"Thais de Oliveira"},{"family":"Guimarães","given":"Ludmila Silva"},{"family":"Cajazeira","given":"Marlus Roberto Rodrigues"},{"family":"Antunes","given":"Leonardo Santos"},{"family":"Antunes","given":"Lívia Azeredo Alves"}],"issued":{"date-parts":[["2022",9]]}}}],"schema":"https://github.com/citation-style-language/schema/raw/master/csl-citation.json"} </w:instrText>
            </w:r>
            <w:r>
              <w:rPr>
                <w:lang w:val="es-MX"/>
              </w:rPr>
              <w:fldChar w:fldCharType="separate"/>
            </w:r>
            <w:r w:rsidRPr="00526EF5">
              <w:rPr>
                <w:rFonts w:cs="Times New Roman"/>
              </w:rPr>
              <w:t>(8)</w:t>
            </w:r>
            <w:r>
              <w:rPr>
                <w:lang w:val="es-MX"/>
              </w:rPr>
              <w:fldChar w:fldCharType="end"/>
            </w:r>
          </w:p>
        </w:tc>
        <w:tc>
          <w:tcPr>
            <w:tcW w:w="5816" w:type="dxa"/>
            <w:vMerge/>
            <w:vAlign w:val="center"/>
          </w:tcPr>
          <w:p w14:paraId="2627DFEA" w14:textId="77777777" w:rsidR="00153F53" w:rsidRPr="00526EF5" w:rsidRDefault="00153F53" w:rsidP="00C47CBD">
            <w:pPr>
              <w:spacing w:before="0" w:after="0"/>
              <w:jc w:val="center"/>
              <w:rPr>
                <w:lang w:val="es-MX"/>
              </w:rPr>
            </w:pPr>
          </w:p>
        </w:tc>
      </w:tr>
      <w:tr w:rsidR="00153F53" w:rsidRPr="00526EF5" w14:paraId="16198B6B" w14:textId="77777777" w:rsidTr="00EC68E4">
        <w:trPr>
          <w:trHeight w:val="263"/>
          <w:jc w:val="center"/>
        </w:trPr>
        <w:tc>
          <w:tcPr>
            <w:tcW w:w="3256" w:type="dxa"/>
            <w:vAlign w:val="center"/>
          </w:tcPr>
          <w:p w14:paraId="2839061B" w14:textId="185B0955" w:rsidR="00153F53" w:rsidRPr="00526EF5" w:rsidRDefault="00526EF5" w:rsidP="00C47CBD">
            <w:pPr>
              <w:spacing w:before="0" w:after="0"/>
              <w:jc w:val="center"/>
              <w:rPr>
                <w:lang w:val="es-MX"/>
              </w:rPr>
            </w:pPr>
            <w:r w:rsidRPr="00526EF5">
              <w:rPr>
                <w:lang w:val="es-MX"/>
              </w:rPr>
              <w:t>Wakhloo et al.</w:t>
            </w:r>
            <w:r>
              <w:rPr>
                <w:lang w:val="es-MX"/>
              </w:rPr>
              <w:t xml:space="preserve"> </w:t>
            </w:r>
            <w:r>
              <w:rPr>
                <w:lang w:val="es-MX"/>
              </w:rPr>
              <w:fldChar w:fldCharType="begin"/>
            </w:r>
            <w:r>
              <w:rPr>
                <w:lang w:val="es-MX"/>
              </w:rPr>
              <w:instrText xml:space="preserve"> ADDIN ZOTERO_ITEM CSL_CITATION {"citationID":"gbnhH35v","properties":{"formattedCitation":"(9)","plainCitation":"(9)","noteIndex":0},"citationItems":[{"id":51787,"uris":["http://zotero.org/users/6563351/items/NT8BZ5WY"],"itemData":{"id":51787,"type":"article-journal","abstract":"INTRODUCTION: The objective was to compare the clinical efficacy of silver diamine fluoride (SDF) and atraumatic restorative treatment (ART) in arresting active caries in primary teeth and first permanent molars in children.\nMATERIALS AND METHODS: The study protocol was registered in PROSPERO (CRD42020205675). A systematic search was performed in PubMed, Scopus, Embase, Cochrane Library, and gray literature for randomized controlled trials (RCTs) published in English language with a minimum follow-up of 6 months, comparing the caries arrest potential of SDF with ART in primary teeth and first permanent molars in children. The risk of bias and quality assessment of the studies was done using the Cochrane Collaboration Tool and Joanna Briggs Institute Critical Appraisal Tool. Data analysis was performed using RevMan software; the outcomes were summarized in meta-analysis (MA) using the random-effects model, and the odds ratio (OR) at 95% confidence interval (CI) was computed.\nRESULTS: A total of 1059 studies were identified, out of which 562 remained after removal of duplicates. Eight studies were considered for full-text eligibility, and four studies were included in the qualitative review. Three out of four studies were conducted on primary dentition, whereas one study was done on erupting first permanent molars in children. MA of the two studies compared 30% SDF with ART in primary molars at 12 months and revealed the OR to be 2.02 (95% CI: 0.86-4.71; I 2 = 62%; P = 0.10).\nCONCLUSION: The current review points to the lack of solid evidence comparing SDF with ART for arresting active caries in primary teeth, especially in the first permanent molars. No statistically significant difference between 30% SDF and ART in primary molars at 12 months was found in the present review. Well-designed RCTs are required to determine a minimum concentration of SDF which is effective and safe for caries arrest in children.","container-title":"Journal of International Society of Preventive &amp; Community Dentistry","DOI":"10.4103/jispcd.JISPCD_83_21","ISSN":"2231-0762","issue":"4","journalAbbreviation":"J Int Soc Prev Community Dent","language":"eng","page":"367-375","source":"PubMed","title":"Silver Diamine Fluoride Versus Atraumatic Restorative Treatment in Pediatric Dental Caries Management: A Systematic Review and Meta-analysis","title-short":"Silver Diamine Fluoride Versus Atraumatic Restorative Treatment in Pediatric Dental Caries Management","volume":"11","author":[{"family":"Wakhloo","given":"Tulika"},{"family":"Reddy","given":"Srinivas Gosla"},{"family":"Sharma","given":"Suresh K."},{"family":"Chug","given":"Ashi"},{"family":"Dixit","given":"Ashutosh"},{"family":"Thakur","given":"Kalpana"}],"issued":{"date-parts":[["2021"]]}}}],"schema":"https://github.com/citation-style-language/schema/raw/master/csl-citation.json"} </w:instrText>
            </w:r>
            <w:r>
              <w:rPr>
                <w:lang w:val="es-MX"/>
              </w:rPr>
              <w:fldChar w:fldCharType="separate"/>
            </w:r>
            <w:r w:rsidRPr="00526EF5">
              <w:rPr>
                <w:rFonts w:cs="Times New Roman"/>
              </w:rPr>
              <w:t>(9)</w:t>
            </w:r>
            <w:r>
              <w:rPr>
                <w:lang w:val="es-MX"/>
              </w:rPr>
              <w:fldChar w:fldCharType="end"/>
            </w:r>
          </w:p>
        </w:tc>
        <w:tc>
          <w:tcPr>
            <w:tcW w:w="5816" w:type="dxa"/>
            <w:vMerge/>
            <w:vAlign w:val="center"/>
          </w:tcPr>
          <w:p w14:paraId="2EABF66D" w14:textId="77777777" w:rsidR="00153F53" w:rsidRPr="00526EF5" w:rsidRDefault="00153F53" w:rsidP="00C47CBD">
            <w:pPr>
              <w:spacing w:before="0" w:after="0"/>
              <w:jc w:val="center"/>
              <w:rPr>
                <w:lang w:val="es-MX"/>
              </w:rPr>
            </w:pPr>
          </w:p>
        </w:tc>
      </w:tr>
      <w:tr w:rsidR="00153F53" w:rsidRPr="00526EF5" w14:paraId="2568D9C6" w14:textId="77777777" w:rsidTr="00EC68E4">
        <w:trPr>
          <w:trHeight w:val="263"/>
          <w:jc w:val="center"/>
        </w:trPr>
        <w:tc>
          <w:tcPr>
            <w:tcW w:w="3256" w:type="dxa"/>
            <w:vAlign w:val="center"/>
          </w:tcPr>
          <w:p w14:paraId="2F9FC6E9" w14:textId="33F01EFE" w:rsidR="00153F53" w:rsidRPr="00526EF5" w:rsidRDefault="00526EF5" w:rsidP="00C47CBD">
            <w:pPr>
              <w:spacing w:before="0" w:after="0"/>
              <w:jc w:val="center"/>
              <w:rPr>
                <w:lang w:val="es-MX"/>
              </w:rPr>
            </w:pPr>
            <w:r w:rsidRPr="00526EF5">
              <w:rPr>
                <w:lang w:val="es-MX"/>
              </w:rPr>
              <w:t>Doméjean et al.</w:t>
            </w:r>
            <w:r>
              <w:rPr>
                <w:lang w:val="es-MX"/>
              </w:rPr>
              <w:t xml:space="preserve"> </w:t>
            </w:r>
            <w:r>
              <w:rPr>
                <w:lang w:val="es-MX"/>
              </w:rPr>
              <w:fldChar w:fldCharType="begin"/>
            </w:r>
            <w:r>
              <w:rPr>
                <w:lang w:val="es-MX"/>
              </w:rPr>
              <w:instrText xml:space="preserve"> ADDIN ZOTERO_ITEM CSL_CITATION {"citationID":"2RDZi3sf","properties":{"formattedCitation":"(10)","plainCitation":"(10)","noteIndex":0},"citationItems":[{"id":51505,"uris":["http://zotero.org/users/6563351/items/XJGUUAUW"],"itemData":{"id":51505,"type":"article-journal","abstract":"The aim of this systematic review was to evaluate the in vivo scientific evidence of the ability of resin infiltration (RI) to arrest non-cavitated caries lesions. Materials and Methods: The PubMed database was searched for randomized controlled trials that evaluated the in vivo effect of RI versus placebo or other preventive treatment on the progression of caries lesions. The keywords used were 'resin infiltration, dental caries', 'resin infiltration, carious lesions', 'resin infiltration, caries lesions', 'caries infiltration' and 'Icon DMG' with the 'clinical trial' filter activated. Among the 14 articles originally identified with these keywords, only 4 (related to 3 different in vivo studies) were included for this review. Results: All 4 articles reported on proximal caries lesions. One study had been conducted on 48 high-caries-risk children while the other 3 (n = 22, 22 and 39, respectively) concerned moderate-and low-caries-risk adolescents and adults. The quality of the studies was assessed to be high with respect to randomization, split-mouth design and blinding. All the included studies showed significant differences in caries progression between test and control/placebo groups, indicating that RI may inhibit the carious process. Conclusion: This systematic review revealed that RI appeared to be an effective method to arrest the progression of non-cavitated caries lesions. Additional, long-term studies are required. © 2016 Elsevier B.V., All rights reserved.","archive":"Scopus","container-title":"Medical Principles and Practice","DOI":"10.1159/000371709","ISSN":"14230151 (ISSN); 10117571 (ISSN)","issue":"3","language":"English","note":"publisher: S. Karger AG","page":"216-221","title":"Resin infiltration of non-cavitated caries lesions: A systematic review","URL":"https://www.scopus.com/inward/record.uri?eid=2-s2.0-84929952828&amp;doi=10.1159%2F000371709&amp;partnerID=40&amp;md5=4e5b64f0cd72bc958d0130f54f31b11e","volume":"24","author":[{"family":"Doméjean","given":"S."},{"family":"Ducamp","given":"R."},{"family":"Léger","given":"S."},{"family":"Holmgren","given":"C."}],"issued":{"date-parts":[["2015"]]}}}],"schema":"https://github.com/citation-style-language/schema/raw/master/csl-citation.json"} </w:instrText>
            </w:r>
            <w:r>
              <w:rPr>
                <w:lang w:val="es-MX"/>
              </w:rPr>
              <w:fldChar w:fldCharType="separate"/>
            </w:r>
            <w:r w:rsidRPr="00526EF5">
              <w:rPr>
                <w:rFonts w:cs="Times New Roman"/>
              </w:rPr>
              <w:t>(10)</w:t>
            </w:r>
            <w:r>
              <w:rPr>
                <w:lang w:val="es-MX"/>
              </w:rPr>
              <w:fldChar w:fldCharType="end"/>
            </w:r>
          </w:p>
        </w:tc>
        <w:tc>
          <w:tcPr>
            <w:tcW w:w="5816" w:type="dxa"/>
            <w:vMerge/>
            <w:vAlign w:val="center"/>
          </w:tcPr>
          <w:p w14:paraId="1F9EAD3E" w14:textId="77777777" w:rsidR="00153F53" w:rsidRPr="00526EF5" w:rsidRDefault="00153F53" w:rsidP="00C47CBD">
            <w:pPr>
              <w:spacing w:before="0" w:after="0"/>
              <w:jc w:val="center"/>
              <w:rPr>
                <w:lang w:val="es-MX"/>
              </w:rPr>
            </w:pPr>
          </w:p>
        </w:tc>
      </w:tr>
      <w:tr w:rsidR="00EC68E4" w:rsidRPr="00EC68E4" w14:paraId="70835D56" w14:textId="77777777" w:rsidTr="00EC68E4">
        <w:trPr>
          <w:trHeight w:val="263"/>
          <w:jc w:val="center"/>
        </w:trPr>
        <w:tc>
          <w:tcPr>
            <w:tcW w:w="3256" w:type="dxa"/>
            <w:vAlign w:val="center"/>
          </w:tcPr>
          <w:p w14:paraId="05B8FD50" w14:textId="7F946CFE" w:rsidR="00EC68E4" w:rsidRPr="00EC68E4" w:rsidRDefault="00526EF5" w:rsidP="00C47CBD">
            <w:pPr>
              <w:spacing w:before="0" w:after="0"/>
              <w:jc w:val="center"/>
            </w:pPr>
            <w:r w:rsidRPr="00526EF5">
              <w:rPr>
                <w:lang w:val="es-PE"/>
              </w:rPr>
              <w:t>Marinho</w:t>
            </w:r>
            <w:r>
              <w:rPr>
                <w:lang w:val="es-PE"/>
              </w:rPr>
              <w:t xml:space="preserve"> </w:t>
            </w:r>
            <w:r w:rsidR="00EC68E4" w:rsidRPr="00EC68E4">
              <w:rPr>
                <w:lang w:val="es-PE"/>
              </w:rPr>
              <w:t xml:space="preserve">et al. </w:t>
            </w:r>
            <w:r w:rsidR="006B36C8">
              <w:rPr>
                <w:lang w:val="es-PE"/>
              </w:rPr>
              <w:fldChar w:fldCharType="begin"/>
            </w:r>
            <w:r>
              <w:rPr>
                <w:lang w:val="es-PE"/>
              </w:rPr>
              <w:instrText xml:space="preserve"> ADDIN ZOTERO_ITEM CSL_CITATION {"citationID":"1BROK01r","properties":{"formattedCitation":"(11)","plainCitation":"(11)","noteIndex":0},"citationItems":[{"id":52073,"uris":["http://zotero.org/users/6563351/items/F48QLZQI"],"itemData":{"id":52073,"type":"article-journal","abstract":"Abstract - Background Topical fluorides in the form of toothpaste, mouthrinse, varnish and gel are effective caries preventive measures. However, there is uncertainty about the relative value of these interventions. Objectives To compare the effectiveness of one form of topical fluoride intervention with another when used for the prevention of dental caries in children. Search methods We searched the Cochrane Oral Health Group's Trials Register (May 2000), the Cochrane Central Register of Controlled Trials (CENTRAL) ( The Cochrane Library  2000, Issue 2), MEDLINE (1966 to January 2000), plus several other databases. We handsearched journals, reference lists of articles and contacted selected authors and manufacturers. Selection criteria Randomized or quasi‐randomized controlled trials with blind outcome assessment, comparing fluoride varnish, gel, mouthrinse, or toothpaste with each other in children up to 16 years during at least 1 year. The main outcome was caries increment measured by the change in decayed, missing and filled tooth surfaces (D(M)FS). Data collection and analysis Inclusion decisions, quality assessment and data extraction were duplicated in a random sample of one third of studies, and consensus achieved by discussion or a third party. Authors were contacted for missing data. The primary measure of effect was the prevented fraction (PF) that is the difference in mean caries increments between the 'experimental' and 'control' groups expressed as a percentage of the mean increment in the control group. Random‐effects meta‐analyses were performed where data could be pooled. Main results There were 17 studies included, and 15 contributed data for the meta‐analyses. Fluoride toothpaste was not significantly different from mouthrinse (pooled DMFS PF 0%; 95% CI, ‐18% to 19%; P = 0.94), or gel (pooled DMFS PF 0%; 95% CI, ‐21% to 21%; P = 1), or both gel and mouthrinse (pooled DMFS PF 1%; 95% CI, ‐13% to 14%; P = 0.94); heterogeneity was substantial. Results from the single trial comparing toothpaste with varnish (in deciduous teeth) were inconclusive (dfs PF 5%; CI not obtainable). The pooled results from the comparisons of fluoride varnish with mouthrinse was a non‐significant difference favouring varnish (DMFS PF 10%; 95% CI, ‐12% to 32%; P = 0.40), but this result was not robust to sensitivity analysis performed, and heterogeneity was considerable. Results from the single trial comparing varnish with gel (14%, 95% CI, ‐12% to 40%; P = 0.30) and the single trial comparing gel with mouthrinse (‐14% DMFS PF; 95% CI, ‐40% to 12%; P = 0.30) were inconclusive (favoured varnish and mouthrinse respectively). Authors' conclusions Fluoride toothpastes in comparison to mouthrinses or gels appear to have a similar degree of effectiveness for the prevention of dental caries in children. There is no clear suggestion that fluoride varnish is more effective than mouthrinses and the evidence for the comparative effectiveness of fluoride varnishes and gels, and mouthrinses and gels is inconclusive. No conclusions about adverse effects could be reached, because no data were reported on in the trials. Acceptance is likely to be greater for fluoride toothpaste. Plain language summary One topical fluoride (toothpastes, or mouthrinses, or gels, or varnishes) versus another for preventing dental caries in children and adolescents Topical fluorides such as mouthrinses and gels do not appear to be more effective at reducing tooth decay in children and adolescents than fluoride toothpaste.  Tooth decay (dental caries) is painful, expensive to treat and can seriously damage teeth. Fluoride is a mineral that prevents tooth decay. Fluoride is added to the water supply in many areas. It can also be applied in the form of toothpastes, mouthrinses, gels or varnishes. The review of trials found that fluoride toothpastes, mouthrinses and gels reduce tooth decay in children and adolescents to a similar extent. However, toothpastes are more likely to be regularly used. There is no strong evidence that varnishes are more effective than other types of topical fluoride.","archive_location":"CD002780","container-title":"Cochrane Database of Systematic Reviews","DOI":"10.1002/14651858.CD002780.pub2","ISSN":"1465-1858","issue":"1","journalAbbreviation":"Cochrane Database Syst Rev","note":"publisher: John Wiley &amp; Sons, Ltd","title":"One topical fluoride (toothpastes, or mouthrinses, or gels, or varnishes) versus another for preventing dental caries in children and adolescents","URL":"http://dx.doi.org/10.1002/14651858.CD002780.pub2","author":[{"family":"Marinho","given":"VCC"},{"family":"Higgins","given":"JPT"},{"family":"Sheiham","given":"A"},{"family":"Logan","given":"S"}],"issued":{"date-parts":[["2004"]]}}}],"schema":"https://github.com/citation-style-language/schema/raw/master/csl-citation.json"} </w:instrText>
            </w:r>
            <w:r w:rsidR="006B36C8">
              <w:rPr>
                <w:lang w:val="es-PE"/>
              </w:rPr>
              <w:fldChar w:fldCharType="separate"/>
            </w:r>
            <w:r w:rsidRPr="00526EF5">
              <w:rPr>
                <w:rFonts w:cs="Times New Roman"/>
              </w:rPr>
              <w:t>(11)</w:t>
            </w:r>
            <w:r w:rsidR="006B36C8">
              <w:rPr>
                <w:lang w:val="es-PE"/>
              </w:rPr>
              <w:fldChar w:fldCharType="end"/>
            </w:r>
          </w:p>
        </w:tc>
        <w:tc>
          <w:tcPr>
            <w:tcW w:w="5816" w:type="dxa"/>
            <w:vMerge/>
          </w:tcPr>
          <w:p w14:paraId="24DA9498" w14:textId="77777777" w:rsidR="00EC68E4" w:rsidRPr="00EC68E4" w:rsidRDefault="00EC68E4" w:rsidP="00C47CBD">
            <w:pPr>
              <w:spacing w:before="0" w:after="0"/>
              <w:jc w:val="center"/>
            </w:pPr>
          </w:p>
        </w:tc>
      </w:tr>
      <w:tr w:rsidR="00153F53" w:rsidRPr="00EC68E4" w14:paraId="10DE00F1" w14:textId="77777777" w:rsidTr="00EC68E4">
        <w:trPr>
          <w:trHeight w:val="263"/>
          <w:jc w:val="center"/>
        </w:trPr>
        <w:tc>
          <w:tcPr>
            <w:tcW w:w="3256" w:type="dxa"/>
            <w:vAlign w:val="center"/>
          </w:tcPr>
          <w:p w14:paraId="499530DE" w14:textId="22D902B4" w:rsidR="00153F53" w:rsidRPr="00153F53" w:rsidRDefault="00153F53" w:rsidP="00C47CBD">
            <w:pPr>
              <w:spacing w:before="0" w:after="0"/>
              <w:jc w:val="center"/>
            </w:pPr>
            <w:r w:rsidRPr="00153F53">
              <w:t>Urquhart</w:t>
            </w:r>
            <w:r>
              <w:t xml:space="preserve"> et al. </w:t>
            </w:r>
            <w:r w:rsidR="00526EF5">
              <w:fldChar w:fldCharType="begin"/>
            </w:r>
            <w:r w:rsidR="00526EF5">
              <w:instrText xml:space="preserve"> ADDIN ZOTERO_ITEM CSL_CITATION {"citationID":"vBkAHFL5","properties":{"formattedCitation":"(12)","plainCitation":"(12)","noteIndex":0},"citationItems":[{"id":51673,"uris":["http://zotero.org/users/6563351/items/34MFUDCM"],"itemData":{"id":51673,"type":"article-journal","abstract":"The goal of nonrestorative or non- and microinvasive caries treatment (fluoride- and nonfluoride-based interventions) is to manage the caries disease process at a lesion level and minimize the loss of sound tooth structure. The purpose of this systematic review and network meta-analysis was to summarize the available evidence on nonrestorative treatments for the outcomes of 1) arrest or reversal of noncavitated and cavitated carious lesions on primary and permanent teeth and 2) adverse events. We included parallel and split-mouth randomized controlled trials where patients were followed for any length of time. Studies were identified with MEDLINE and Embase via Ovid, Cochrane CENTRAL, and Cochrane Database of Systematic Reviews. Pairs of reviewers independently conducted the selection of studies, data extraction, risk-of-bias assessments, and assessment of the certainty in the evidence with the Grading of Recommendations Assessment, Development, and Evaluation (GRADE) approach. Data were synthesized with a random effects model and a frequentist approach. Forty-four trials (48 reports) were eligible, which included 7,378 participants and assessed the effect of 22 interventions in arresting or reversing noncavitated or cavitated carious lesions. Four network meta-analyses suggested that sealants + 5% sodium fluoride (NaF) varnish, resin infiltration + 5% NaF varnish, and 5,000-ppm F (1.1% NaF) toothpaste or gel were the most effective for arresting or reversing noncavitated occlusal, approximal, and noncavitated and cavitated root carious lesions on primary and/or permanent teeth, respectively (low- to moderate-certainty evidence). Study-level data indicated that 5% NaF varnish was the most effective for arresting or reversing noncavitated facial/lingual carious lesions (low certainty) and that 38% silver diamine fluoride solution applied biannually was the most effective for arresting advanced cavitated carious lesions on any coronal surface (moderate to high certainty). Preventing the onset of caries is the ultimate goal of a caries management plan. However, if the disease is present, there is a variety of effective interventions to treat carious lesions nonrestoratively.","container-title":"Journal of Dental Research","DOI":"10.1177/0022034518800014","ISSN":"1544-0591","issue":"1","journalAbbreviation":"J Dent Res","language":"eng","page":"14-26","source":"PubMed","title":"Nonrestorative Treatments for Caries: Systematic Review and Network Meta-analysis","title-short":"Nonrestorative Treatments for Caries","volume":"98","author":[{"family":"Urquhart","given":"O."},{"family":"Tampi","given":"M. P."},{"family":"Pilcher","given":"L."},{"family":"Slayton","given":"R. L."},{"family":"Araujo","given":"M. W. B."},{"family":"Fontana","given":"M."},{"family":"Guzmán-Armstrong","given":"S."},{"family":"Nascimento","given":"M. M."},{"family":"Nový","given":"B. B."},{"family":"Tinanoff","given":"N."},{"family":"Weyant","given":"R. J."},{"family":"Wolff","given":"M. S."},{"family":"Young","given":"D. A."},{"family":"Zero","given":"D. T."},{"family":"Brignardello-Petersen","given":"R."},{"family":"Banfield","given":"L."},{"family":"Parikh","given":"A."},{"family":"Joshi","given":"G."},{"family":"Carrasco-Labra","given":"A."}],"issued":{"date-parts":[["2019",1]]}}}],"schema":"https://github.com/citation-style-language/schema/raw/master/csl-citation.json"} </w:instrText>
            </w:r>
            <w:r w:rsidR="00526EF5">
              <w:fldChar w:fldCharType="separate"/>
            </w:r>
            <w:r w:rsidR="00526EF5" w:rsidRPr="00526EF5">
              <w:rPr>
                <w:rFonts w:cs="Times New Roman"/>
              </w:rPr>
              <w:t>(12)</w:t>
            </w:r>
            <w:r w:rsidR="00526EF5">
              <w:fldChar w:fldCharType="end"/>
            </w:r>
          </w:p>
        </w:tc>
        <w:tc>
          <w:tcPr>
            <w:tcW w:w="5816" w:type="dxa"/>
          </w:tcPr>
          <w:p w14:paraId="7B80A244" w14:textId="7F0A41AE" w:rsidR="00153F53" w:rsidRPr="00EC68E4" w:rsidRDefault="00153F53" w:rsidP="00C47CBD">
            <w:pPr>
              <w:spacing w:before="0" w:after="0"/>
              <w:jc w:val="center"/>
            </w:pPr>
            <w:r>
              <w:t>D</w:t>
            </w:r>
            <w:r w:rsidRPr="00153F53">
              <w:t>ata set of deciduous teeth with permanent</w:t>
            </w:r>
          </w:p>
        </w:tc>
      </w:tr>
    </w:tbl>
    <w:p w14:paraId="79E13722" w14:textId="790A4FC7" w:rsidR="00EC68E4" w:rsidRPr="00153F53" w:rsidRDefault="00EC68E4" w:rsidP="00EC68E4">
      <w:pPr>
        <w:spacing w:before="240"/>
        <w:rPr>
          <w:b/>
        </w:rPr>
      </w:pPr>
      <w:r w:rsidRPr="00153F53">
        <w:rPr>
          <w:b/>
        </w:rPr>
        <w:t>References</w:t>
      </w:r>
      <w:r w:rsidR="00FF5F42" w:rsidRPr="00153F53">
        <w:rPr>
          <w:b/>
        </w:rPr>
        <w:t>:</w:t>
      </w:r>
    </w:p>
    <w:p w14:paraId="2EAACF11" w14:textId="77777777" w:rsidR="00526EF5" w:rsidRPr="00526EF5" w:rsidRDefault="006B36C8" w:rsidP="00526EF5">
      <w:pPr>
        <w:pStyle w:val="Bibliografa"/>
        <w:jc w:val="both"/>
        <w:rPr>
          <w:rFonts w:cs="Times New Roman"/>
        </w:rPr>
      </w:pPr>
      <w:r>
        <w:fldChar w:fldCharType="begin"/>
      </w:r>
      <w:r w:rsidR="00526EF5">
        <w:instrText xml:space="preserve"> ADDIN ZOTERO_BIBL {"uncited":[],"omitted":[],"custom":[]} CSL_BIBLIOGRAPHY </w:instrText>
      </w:r>
      <w:r>
        <w:fldChar w:fldCharType="separate"/>
      </w:r>
      <w:r w:rsidR="00526EF5" w:rsidRPr="00526EF5">
        <w:rPr>
          <w:rFonts w:cs="Times New Roman"/>
        </w:rPr>
        <w:t xml:space="preserve">1. </w:t>
      </w:r>
      <w:r w:rsidR="00526EF5" w:rsidRPr="00526EF5">
        <w:rPr>
          <w:rFonts w:cs="Times New Roman"/>
        </w:rPr>
        <w:tab/>
        <w:t xml:space="preserve">Varughese A, Janakiram C, Karuveettil V, James A. Effectiveness of silver diamine fluoride application with atraumatic restorative treatment in arresting the progression of dental caries in children and adults: a systematic review and meta-analysis. </w:t>
      </w:r>
      <w:r w:rsidR="00526EF5" w:rsidRPr="00526EF5">
        <w:rPr>
          <w:rFonts w:cs="Times New Roman"/>
          <w:i/>
          <w:iCs/>
        </w:rPr>
        <w:t>JBI Evid Synth</w:t>
      </w:r>
      <w:r w:rsidR="00526EF5" w:rsidRPr="00526EF5">
        <w:rPr>
          <w:rFonts w:cs="Times New Roman"/>
        </w:rPr>
        <w:t xml:space="preserve"> (2025) 23:1286–1307. doi: 10.11124/JBIES-24-00299</w:t>
      </w:r>
    </w:p>
    <w:p w14:paraId="69D68681" w14:textId="77777777" w:rsidR="00526EF5" w:rsidRPr="00526EF5" w:rsidRDefault="00526EF5" w:rsidP="00526EF5">
      <w:pPr>
        <w:pStyle w:val="Bibliografa"/>
        <w:jc w:val="both"/>
        <w:rPr>
          <w:rFonts w:cs="Times New Roman"/>
          <w:lang w:val="es-MX"/>
        </w:rPr>
      </w:pPr>
      <w:r w:rsidRPr="00526EF5">
        <w:rPr>
          <w:rFonts w:cs="Times New Roman"/>
        </w:rPr>
        <w:t xml:space="preserve">2. </w:t>
      </w:r>
      <w:r w:rsidRPr="00526EF5">
        <w:rPr>
          <w:rFonts w:cs="Times New Roman"/>
        </w:rPr>
        <w:tab/>
        <w:t xml:space="preserve">Dadpe MV, Shelke PB, Kale YJ, Dahake PT, Kendre SB, Mankar S. Comparative evaluation of Papacarie and Carisolv in effective chemomechanical carious dentin removal in primary teeth: A systematic review. </w:t>
      </w:r>
      <w:r w:rsidRPr="00526EF5">
        <w:rPr>
          <w:rFonts w:cs="Times New Roman"/>
          <w:i/>
          <w:iCs/>
          <w:lang w:val="es-MX"/>
        </w:rPr>
        <w:t>Dent Res J (Isfahan)</w:t>
      </w:r>
      <w:r w:rsidRPr="00526EF5">
        <w:rPr>
          <w:rFonts w:cs="Times New Roman"/>
          <w:lang w:val="es-MX"/>
        </w:rPr>
        <w:t xml:space="preserve"> (2025) 22:33. doi: 10.4103/drj.drj_205_23</w:t>
      </w:r>
    </w:p>
    <w:p w14:paraId="65F30011" w14:textId="77777777" w:rsidR="00526EF5" w:rsidRPr="00526EF5" w:rsidRDefault="00526EF5" w:rsidP="00526EF5">
      <w:pPr>
        <w:pStyle w:val="Bibliografa"/>
        <w:jc w:val="both"/>
        <w:rPr>
          <w:rFonts w:cs="Times New Roman"/>
        </w:rPr>
      </w:pPr>
      <w:r w:rsidRPr="00526EF5">
        <w:rPr>
          <w:rFonts w:cs="Times New Roman"/>
          <w:lang w:val="es-MX"/>
        </w:rPr>
        <w:t xml:space="preserve">3. </w:t>
      </w:r>
      <w:r w:rsidRPr="00526EF5">
        <w:rPr>
          <w:rFonts w:cs="Times New Roman"/>
          <w:lang w:val="es-MX"/>
        </w:rPr>
        <w:tab/>
        <w:t xml:space="preserve">da Silva LB, Magno MB, Fonseca-Gonçalves A, Pintor AVB. </w:t>
      </w:r>
      <w:r w:rsidRPr="00526EF5">
        <w:rPr>
          <w:rFonts w:cs="Times New Roman"/>
        </w:rPr>
        <w:t xml:space="preserve">ART with or without the aid of chemo-mechanical agents: a systematic review. </w:t>
      </w:r>
      <w:r w:rsidRPr="00526EF5">
        <w:rPr>
          <w:rFonts w:cs="Times New Roman"/>
          <w:i/>
          <w:iCs/>
        </w:rPr>
        <w:t>Clin Oral Investig</w:t>
      </w:r>
      <w:r w:rsidRPr="00526EF5">
        <w:rPr>
          <w:rFonts w:cs="Times New Roman"/>
        </w:rPr>
        <w:t xml:space="preserve"> (2024) 28:581. doi: 10.1007/s00784-024-05931-9</w:t>
      </w:r>
    </w:p>
    <w:p w14:paraId="36567A06" w14:textId="77777777" w:rsidR="00526EF5" w:rsidRPr="00526EF5" w:rsidRDefault="00526EF5" w:rsidP="00526EF5">
      <w:pPr>
        <w:pStyle w:val="Bibliografa"/>
        <w:jc w:val="both"/>
        <w:rPr>
          <w:rFonts w:cs="Times New Roman"/>
        </w:rPr>
      </w:pPr>
      <w:r w:rsidRPr="00526EF5">
        <w:rPr>
          <w:rFonts w:cs="Times New Roman"/>
        </w:rPr>
        <w:t xml:space="preserve">4. </w:t>
      </w:r>
      <w:r w:rsidRPr="00526EF5">
        <w:rPr>
          <w:rFonts w:cs="Times New Roman"/>
        </w:rPr>
        <w:tab/>
        <w:t xml:space="preserve">Mehrotra D, Kodical SR, Naik SS. Comparison of smart burs and chemo-mechanical caries removal systems in primary molars - A systematic review and meta-analysis. </w:t>
      </w:r>
      <w:r w:rsidRPr="00526EF5">
        <w:rPr>
          <w:rFonts w:cs="Times New Roman"/>
          <w:i/>
          <w:iCs/>
        </w:rPr>
        <w:t>J Indian Soc Pedod Prev Dent</w:t>
      </w:r>
      <w:r w:rsidRPr="00526EF5">
        <w:rPr>
          <w:rFonts w:cs="Times New Roman"/>
        </w:rPr>
        <w:t xml:space="preserve"> (2024) 42:257–266. doi: 10.4103/jisppd.jisppd_308_24</w:t>
      </w:r>
    </w:p>
    <w:p w14:paraId="2E93F699" w14:textId="77777777" w:rsidR="00526EF5" w:rsidRPr="00526EF5" w:rsidRDefault="00526EF5" w:rsidP="00526EF5">
      <w:pPr>
        <w:pStyle w:val="Bibliografa"/>
        <w:jc w:val="both"/>
        <w:rPr>
          <w:rFonts w:cs="Times New Roman"/>
          <w:lang w:val="es-MX"/>
        </w:rPr>
      </w:pPr>
      <w:r w:rsidRPr="00526EF5">
        <w:rPr>
          <w:rFonts w:cs="Times New Roman"/>
        </w:rPr>
        <w:t xml:space="preserve">5. </w:t>
      </w:r>
      <w:r w:rsidRPr="00526EF5">
        <w:rPr>
          <w:rFonts w:cs="Times New Roman"/>
        </w:rPr>
        <w:tab/>
        <w:t xml:space="preserve">Rogalnikovaitė K, Narbutaitė J, Andruškevičienė V, Bendoraitienė EA, Razmienė J. The Potential of Silver Diamine Fluoride in Non-Operative Management of Dental Caries in Primary Teeth: A Systematic Review. </w:t>
      </w:r>
      <w:r w:rsidRPr="00526EF5">
        <w:rPr>
          <w:rFonts w:cs="Times New Roman"/>
          <w:i/>
          <w:iCs/>
          <w:lang w:val="es-MX"/>
        </w:rPr>
        <w:t>Medicina (Kaunas)</w:t>
      </w:r>
      <w:r w:rsidRPr="00526EF5">
        <w:rPr>
          <w:rFonts w:cs="Times New Roman"/>
          <w:lang w:val="es-MX"/>
        </w:rPr>
        <w:t xml:space="preserve"> (2024) 60:1738. doi: 10.3390/medicina60111738</w:t>
      </w:r>
    </w:p>
    <w:p w14:paraId="7D680AD1" w14:textId="77777777" w:rsidR="00526EF5" w:rsidRPr="00526EF5" w:rsidRDefault="00526EF5" w:rsidP="00526EF5">
      <w:pPr>
        <w:pStyle w:val="Bibliografa"/>
        <w:jc w:val="both"/>
        <w:rPr>
          <w:rFonts w:cs="Times New Roman"/>
        </w:rPr>
      </w:pPr>
      <w:r w:rsidRPr="00526EF5">
        <w:rPr>
          <w:rFonts w:cs="Times New Roman"/>
          <w:lang w:val="es-MX"/>
        </w:rPr>
        <w:t xml:space="preserve">6. </w:t>
      </w:r>
      <w:r w:rsidRPr="00526EF5">
        <w:rPr>
          <w:rFonts w:cs="Times New Roman"/>
          <w:lang w:val="es-MX"/>
        </w:rPr>
        <w:tab/>
        <w:t xml:space="preserve">Zaffarano L, Salerno C, Campus G, Cirio S, Balian A, Karanxha L, Cagetti MG. </w:t>
      </w:r>
      <w:r w:rsidRPr="00526EF5">
        <w:rPr>
          <w:rFonts w:cs="Times New Roman"/>
        </w:rPr>
        <w:t xml:space="preserve">Silver Diamine Fluoride (SDF) Efficacy in Arresting Cavitated Caries Lesions in Primary Molars: A Systematic Review and Metanalysis. </w:t>
      </w:r>
      <w:r w:rsidRPr="00526EF5">
        <w:rPr>
          <w:rFonts w:cs="Times New Roman"/>
          <w:i/>
          <w:iCs/>
        </w:rPr>
        <w:t>Int J Environ Res Public Health</w:t>
      </w:r>
      <w:r w:rsidRPr="00526EF5">
        <w:rPr>
          <w:rFonts w:cs="Times New Roman"/>
        </w:rPr>
        <w:t xml:space="preserve"> (2022) 19:12917. doi: 10.3390/ijerph191912917</w:t>
      </w:r>
    </w:p>
    <w:p w14:paraId="1B73FFD2" w14:textId="77777777" w:rsidR="00526EF5" w:rsidRPr="00526EF5" w:rsidRDefault="00526EF5" w:rsidP="00526EF5">
      <w:pPr>
        <w:pStyle w:val="Bibliografa"/>
        <w:jc w:val="both"/>
        <w:rPr>
          <w:rFonts w:cs="Times New Roman"/>
          <w:lang w:val="es-MX"/>
        </w:rPr>
      </w:pPr>
      <w:r w:rsidRPr="00526EF5">
        <w:rPr>
          <w:rFonts w:cs="Times New Roman"/>
        </w:rPr>
        <w:lastRenderedPageBreak/>
        <w:t xml:space="preserve">7. </w:t>
      </w:r>
      <w:r w:rsidRPr="00526EF5">
        <w:rPr>
          <w:rFonts w:cs="Times New Roman"/>
        </w:rPr>
        <w:tab/>
        <w:t xml:space="preserve">Hafiz Z, Allam R, Almazyad B, Bedaiwi A, Alotaibi A, Almubrad A. Effectiveness of Silver Diamine Fluoride in Arresting Caries in Primary and Early Mixed Dentition: A Systematic Review. </w:t>
      </w:r>
      <w:r w:rsidRPr="00526EF5">
        <w:rPr>
          <w:rFonts w:cs="Times New Roman"/>
          <w:i/>
          <w:iCs/>
          <w:lang w:val="es-MX"/>
        </w:rPr>
        <w:t>Children (Basel)</w:t>
      </w:r>
      <w:r w:rsidRPr="00526EF5">
        <w:rPr>
          <w:rFonts w:cs="Times New Roman"/>
          <w:lang w:val="es-MX"/>
        </w:rPr>
        <w:t xml:space="preserve"> (2022) 9:1289. doi: 10.3390/children9091289</w:t>
      </w:r>
    </w:p>
    <w:p w14:paraId="4C29D38F" w14:textId="77777777" w:rsidR="00526EF5" w:rsidRPr="00526EF5" w:rsidRDefault="00526EF5" w:rsidP="00526EF5">
      <w:pPr>
        <w:pStyle w:val="Bibliografa"/>
        <w:jc w:val="both"/>
        <w:rPr>
          <w:rFonts w:cs="Times New Roman"/>
        </w:rPr>
      </w:pPr>
      <w:r w:rsidRPr="00526EF5">
        <w:rPr>
          <w:rFonts w:cs="Times New Roman"/>
          <w:lang w:val="es-MX"/>
        </w:rPr>
        <w:t xml:space="preserve">8. </w:t>
      </w:r>
      <w:r w:rsidRPr="00526EF5">
        <w:rPr>
          <w:rFonts w:cs="Times New Roman"/>
          <w:lang w:val="es-MX"/>
        </w:rPr>
        <w:tab/>
        <w:t xml:space="preserve">Faria LV, Fernandes T de O, Guimarães LS, Cajazeira MRR, Antunes LS, Antunes LAA. </w:t>
      </w:r>
      <w:r w:rsidRPr="00526EF5">
        <w:rPr>
          <w:rFonts w:cs="Times New Roman"/>
        </w:rPr>
        <w:t xml:space="preserve">Does selective caries removal in combination with antimicrobial photodynamic therapy affect the clinical performance of adhesive restorations of primary or permanent teeth? A systematic review with meta-analysis. </w:t>
      </w:r>
      <w:r w:rsidRPr="00526EF5">
        <w:rPr>
          <w:rFonts w:cs="Times New Roman"/>
          <w:i/>
          <w:iCs/>
        </w:rPr>
        <w:t>J Clin Pediatr Dent</w:t>
      </w:r>
      <w:r w:rsidRPr="00526EF5">
        <w:rPr>
          <w:rFonts w:cs="Times New Roman"/>
        </w:rPr>
        <w:t xml:space="preserve"> (2022) 46:1–14. doi: 10.22514/jocpd.2022.002</w:t>
      </w:r>
    </w:p>
    <w:p w14:paraId="7BA5FE98" w14:textId="77777777" w:rsidR="00526EF5" w:rsidRPr="00526EF5" w:rsidRDefault="00526EF5" w:rsidP="00526EF5">
      <w:pPr>
        <w:pStyle w:val="Bibliografa"/>
        <w:jc w:val="both"/>
        <w:rPr>
          <w:rFonts w:cs="Times New Roman"/>
        </w:rPr>
      </w:pPr>
      <w:r w:rsidRPr="00526EF5">
        <w:rPr>
          <w:rFonts w:cs="Times New Roman"/>
        </w:rPr>
        <w:t xml:space="preserve">9. </w:t>
      </w:r>
      <w:r w:rsidRPr="00526EF5">
        <w:rPr>
          <w:rFonts w:cs="Times New Roman"/>
        </w:rPr>
        <w:tab/>
        <w:t xml:space="preserve">Wakhloo T, Reddy SG, Sharma SK, Chug A, Dixit A, Thakur K. Silver Diamine Fluoride Versus Atraumatic Restorative Treatment in Pediatric Dental Caries Management: A Systematic Review and Meta-analysis. </w:t>
      </w:r>
      <w:r w:rsidRPr="00526EF5">
        <w:rPr>
          <w:rFonts w:cs="Times New Roman"/>
          <w:i/>
          <w:iCs/>
        </w:rPr>
        <w:t>J Int Soc Prev Community Dent</w:t>
      </w:r>
      <w:r w:rsidRPr="00526EF5">
        <w:rPr>
          <w:rFonts w:cs="Times New Roman"/>
        </w:rPr>
        <w:t xml:space="preserve"> (2021) 11:367–375. doi: 10.4103/jispcd.JISPCD_83_21</w:t>
      </w:r>
    </w:p>
    <w:p w14:paraId="2A2511C5" w14:textId="77777777" w:rsidR="00526EF5" w:rsidRPr="00526EF5" w:rsidRDefault="00526EF5" w:rsidP="00526EF5">
      <w:pPr>
        <w:pStyle w:val="Bibliografa"/>
        <w:jc w:val="both"/>
        <w:rPr>
          <w:rFonts w:cs="Times New Roman"/>
        </w:rPr>
      </w:pPr>
      <w:r w:rsidRPr="00526EF5">
        <w:rPr>
          <w:rFonts w:cs="Times New Roman"/>
        </w:rPr>
        <w:t xml:space="preserve">10. </w:t>
      </w:r>
      <w:r w:rsidRPr="00526EF5">
        <w:rPr>
          <w:rFonts w:cs="Times New Roman"/>
        </w:rPr>
        <w:tab/>
        <w:t xml:space="preserve">Doméjean S, Ducamp R, Léger S, Holmgren C. Resin infiltration of non-cavitated caries lesions: A systematic review. </w:t>
      </w:r>
      <w:r w:rsidRPr="00526EF5">
        <w:rPr>
          <w:rFonts w:cs="Times New Roman"/>
          <w:i/>
          <w:iCs/>
        </w:rPr>
        <w:t>Medical Principles and Practice</w:t>
      </w:r>
      <w:r w:rsidRPr="00526EF5">
        <w:rPr>
          <w:rFonts w:cs="Times New Roman"/>
        </w:rPr>
        <w:t xml:space="preserve"> (2015) 24:216–221. doi: 10.1159/000371709</w:t>
      </w:r>
    </w:p>
    <w:p w14:paraId="6B27727A" w14:textId="77777777" w:rsidR="00526EF5" w:rsidRPr="00526EF5" w:rsidRDefault="00526EF5" w:rsidP="00526EF5">
      <w:pPr>
        <w:pStyle w:val="Bibliografa"/>
        <w:jc w:val="both"/>
        <w:rPr>
          <w:rFonts w:cs="Times New Roman"/>
        </w:rPr>
      </w:pPr>
      <w:r w:rsidRPr="00526EF5">
        <w:rPr>
          <w:rFonts w:cs="Times New Roman"/>
        </w:rPr>
        <w:t xml:space="preserve">11. </w:t>
      </w:r>
      <w:r w:rsidRPr="00526EF5">
        <w:rPr>
          <w:rFonts w:cs="Times New Roman"/>
        </w:rPr>
        <w:tab/>
        <w:t xml:space="preserve">Marinho V, Higgins J, Sheiham A, Logan S. One topical fluoride (toothpastes, or mouthrinses, or gels, or varnishes) versus another for preventing dental caries in children and adolescents. </w:t>
      </w:r>
      <w:r w:rsidRPr="00526EF5">
        <w:rPr>
          <w:rFonts w:cs="Times New Roman"/>
          <w:i/>
          <w:iCs/>
        </w:rPr>
        <w:t>Cochrane Database Syst Rev</w:t>
      </w:r>
      <w:r w:rsidRPr="00526EF5">
        <w:rPr>
          <w:rFonts w:cs="Times New Roman"/>
        </w:rPr>
        <w:t xml:space="preserve"> (2004) doi: 10.1002/14651858.CD002780.pub2</w:t>
      </w:r>
    </w:p>
    <w:p w14:paraId="58F1AED1" w14:textId="15D94A2A" w:rsidR="00DE23E8" w:rsidRPr="001549D3" w:rsidRDefault="00526EF5" w:rsidP="00526EF5">
      <w:pPr>
        <w:pStyle w:val="Bibliografa"/>
        <w:jc w:val="both"/>
      </w:pPr>
      <w:r w:rsidRPr="00526EF5">
        <w:rPr>
          <w:rFonts w:cs="Times New Roman"/>
        </w:rPr>
        <w:t xml:space="preserve">12. </w:t>
      </w:r>
      <w:r w:rsidRPr="00526EF5">
        <w:rPr>
          <w:rFonts w:cs="Times New Roman"/>
        </w:rPr>
        <w:tab/>
        <w:t xml:space="preserve">Urquhart O, Tampi MP, Pilcher L, Slayton RL, Araujo MWB, Fontana M, Guzmán-Armstrong S, Nascimento MM, Nový BB, Tinanoff N, et al. Nonrestorative Treatments for Caries: Systematic Review and Network Meta-analysis. </w:t>
      </w:r>
      <w:r w:rsidRPr="00526EF5">
        <w:rPr>
          <w:rFonts w:cs="Times New Roman"/>
          <w:i/>
          <w:iCs/>
        </w:rPr>
        <w:t>J Dent Res</w:t>
      </w:r>
      <w:r w:rsidRPr="00526EF5">
        <w:rPr>
          <w:rFonts w:cs="Times New Roman"/>
        </w:rPr>
        <w:t xml:space="preserve"> (2019) 98:14–26. doi: 10.1177/0022034518800014</w:t>
      </w:r>
      <w:r w:rsidR="006B36C8">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97F4FF" w14:textId="77777777" w:rsidR="00631FFB" w:rsidRDefault="00631FFB" w:rsidP="00117666">
      <w:pPr>
        <w:spacing w:after="0"/>
      </w:pPr>
      <w:r>
        <w:separator/>
      </w:r>
    </w:p>
  </w:endnote>
  <w:endnote w:type="continuationSeparator" w:id="0">
    <w:p w14:paraId="19DDDC42" w14:textId="77777777" w:rsidR="00631FFB" w:rsidRDefault="00631F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044F2"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50CCC38"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7CB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50CCC38"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47CB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044F2"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F3D830D"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6EF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F3D830D" w:rsidR="007044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26EF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C0F47" w14:textId="77777777" w:rsidR="00631FFB" w:rsidRDefault="00631FFB" w:rsidP="00117666">
      <w:pPr>
        <w:spacing w:after="0"/>
      </w:pPr>
      <w:r>
        <w:separator/>
      </w:r>
    </w:p>
  </w:footnote>
  <w:footnote w:type="continuationSeparator" w:id="0">
    <w:p w14:paraId="08C6232B" w14:textId="77777777" w:rsidR="00631FFB" w:rsidRDefault="00631F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7044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044F2"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0ECC"/>
    <w:rsid w:val="000F1728"/>
    <w:rsid w:val="00105FD9"/>
    <w:rsid w:val="00117666"/>
    <w:rsid w:val="00153F53"/>
    <w:rsid w:val="001549D3"/>
    <w:rsid w:val="00160065"/>
    <w:rsid w:val="00177D84"/>
    <w:rsid w:val="00267D18"/>
    <w:rsid w:val="002868E2"/>
    <w:rsid w:val="002869C3"/>
    <w:rsid w:val="002936E4"/>
    <w:rsid w:val="002B4A57"/>
    <w:rsid w:val="002C74CA"/>
    <w:rsid w:val="002E4038"/>
    <w:rsid w:val="003544FB"/>
    <w:rsid w:val="003D2D47"/>
    <w:rsid w:val="003D2F2D"/>
    <w:rsid w:val="00401590"/>
    <w:rsid w:val="00447801"/>
    <w:rsid w:val="00452807"/>
    <w:rsid w:val="00452E9C"/>
    <w:rsid w:val="004735C8"/>
    <w:rsid w:val="004961FF"/>
    <w:rsid w:val="004B1BAD"/>
    <w:rsid w:val="00517A89"/>
    <w:rsid w:val="005250F2"/>
    <w:rsid w:val="00526EF5"/>
    <w:rsid w:val="00593EEA"/>
    <w:rsid w:val="005A5EEE"/>
    <w:rsid w:val="005D2368"/>
    <w:rsid w:val="00631FFB"/>
    <w:rsid w:val="006375C7"/>
    <w:rsid w:val="00654E8F"/>
    <w:rsid w:val="00660D05"/>
    <w:rsid w:val="006820B1"/>
    <w:rsid w:val="006B36C8"/>
    <w:rsid w:val="006B7D14"/>
    <w:rsid w:val="00701727"/>
    <w:rsid w:val="007044F2"/>
    <w:rsid w:val="0070566C"/>
    <w:rsid w:val="00714C50"/>
    <w:rsid w:val="00725A7D"/>
    <w:rsid w:val="007501BE"/>
    <w:rsid w:val="007738EB"/>
    <w:rsid w:val="00790BB3"/>
    <w:rsid w:val="007C206C"/>
    <w:rsid w:val="00803D24"/>
    <w:rsid w:val="00817DD6"/>
    <w:rsid w:val="00885156"/>
    <w:rsid w:val="008B29A9"/>
    <w:rsid w:val="009151AA"/>
    <w:rsid w:val="0093429D"/>
    <w:rsid w:val="00943573"/>
    <w:rsid w:val="00970F7D"/>
    <w:rsid w:val="00994A3D"/>
    <w:rsid w:val="009C2B12"/>
    <w:rsid w:val="009C70F3"/>
    <w:rsid w:val="00A174D9"/>
    <w:rsid w:val="00A2261C"/>
    <w:rsid w:val="00A35E4C"/>
    <w:rsid w:val="00A569CD"/>
    <w:rsid w:val="00AB5EE2"/>
    <w:rsid w:val="00AB6715"/>
    <w:rsid w:val="00B1258F"/>
    <w:rsid w:val="00B1671E"/>
    <w:rsid w:val="00B25EB8"/>
    <w:rsid w:val="00B354E1"/>
    <w:rsid w:val="00B37F4D"/>
    <w:rsid w:val="00BB24F6"/>
    <w:rsid w:val="00C47CB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68E4"/>
    <w:rsid w:val="00F46900"/>
    <w:rsid w:val="00F61D89"/>
    <w:rsid w:val="00FE7D75"/>
    <w:rsid w:val="00FF5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029BA204-0905-4C58-93DB-6EAC12052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6514</Words>
  <Characters>37136</Characters>
  <Application>Microsoft Office Word</Application>
  <DocSecurity>0</DocSecurity>
  <Lines>309</Lines>
  <Paragraphs>8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3</cp:revision>
  <cp:lastPrinted>2013-10-03T12:51:00Z</cp:lastPrinted>
  <dcterms:created xsi:type="dcterms:W3CDTF">2025-11-08T12:45:00Z</dcterms:created>
  <dcterms:modified xsi:type="dcterms:W3CDTF">2025-11-08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RUzjhELp"/&gt;&lt;style id="http://www.zotero.org/styles/frontiers-in-pediatrics" hasBibliography="1" bibliographyStyleHasBeenSet="1"/&gt;&lt;prefs&gt;&lt;pref name="fieldType" value="Field"/&gt;&lt;/prefs&gt;&lt;/data&gt;</vt:lpwstr>
  </property>
</Properties>
</file>